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E4E" w:rsidRPr="000E5121" w:rsidRDefault="00E36E4E">
      <w:pPr>
        <w:rPr>
          <w:rFonts w:ascii="Arial" w:hAnsi="Arial" w:cs="Arial"/>
          <w:sz w:val="24"/>
          <w:lang w:val="en-US"/>
        </w:rPr>
      </w:pPr>
      <w:r w:rsidRPr="000E5121">
        <w:rPr>
          <w:rFonts w:ascii="Arial" w:hAnsi="Arial" w:cs="Arial"/>
          <w:b/>
          <w:sz w:val="24"/>
          <w:lang w:val="en-US"/>
        </w:rPr>
        <w:t>S</w:t>
      </w:r>
      <w:r w:rsidR="000E5121" w:rsidRPr="000E5121">
        <w:rPr>
          <w:rFonts w:ascii="Arial" w:hAnsi="Arial" w:cs="Arial"/>
          <w:b/>
          <w:sz w:val="24"/>
          <w:lang w:val="en-US"/>
        </w:rPr>
        <w:t xml:space="preserve">3 </w:t>
      </w:r>
      <w:r w:rsidRPr="000E5121">
        <w:rPr>
          <w:rFonts w:ascii="Arial" w:hAnsi="Arial" w:cs="Arial"/>
          <w:b/>
          <w:sz w:val="24"/>
          <w:lang w:val="en-US"/>
        </w:rPr>
        <w:t>Table</w:t>
      </w:r>
      <w:r w:rsidR="00F44A28" w:rsidRPr="000E5121">
        <w:rPr>
          <w:rFonts w:ascii="Arial" w:hAnsi="Arial" w:cs="Arial"/>
          <w:b/>
          <w:sz w:val="24"/>
          <w:lang w:val="en-US"/>
        </w:rPr>
        <w:t>.</w:t>
      </w:r>
      <w:r w:rsidR="00F44A28" w:rsidRPr="000E5121">
        <w:rPr>
          <w:rFonts w:ascii="Arial" w:hAnsi="Arial" w:cs="Arial"/>
          <w:sz w:val="24"/>
          <w:lang w:val="en-US"/>
        </w:rPr>
        <w:t xml:space="preserve"> Characterization of microsatellite loci in </w:t>
      </w:r>
      <w:r w:rsidR="00F44A28" w:rsidRPr="000E5121">
        <w:rPr>
          <w:rFonts w:ascii="Arial" w:hAnsi="Arial" w:cs="Arial"/>
          <w:i/>
          <w:sz w:val="24"/>
          <w:lang w:val="en-US"/>
        </w:rPr>
        <w:t>Aedes aegypti</w:t>
      </w:r>
      <w:r w:rsidR="00F44A28" w:rsidRPr="000E5121">
        <w:rPr>
          <w:rFonts w:ascii="Arial" w:hAnsi="Arial" w:cs="Arial"/>
          <w:sz w:val="24"/>
          <w:lang w:val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1134"/>
        <w:gridCol w:w="1701"/>
        <w:gridCol w:w="1701"/>
        <w:gridCol w:w="849"/>
        <w:gridCol w:w="992"/>
      </w:tblGrid>
      <w:tr w:rsidR="00E36E4E" w:rsidRPr="00E36E4E" w:rsidTr="00F46760">
        <w:trPr>
          <w:trHeight w:val="315"/>
        </w:trPr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o</w:t>
            </w:r>
            <w:bookmarkStart w:id="0" w:name="_GoBack"/>
            <w:bookmarkEnd w:id="0"/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ulation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Number of alleles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Observed Heterozygosity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Expected Heterozygosity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36E4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Fis</w:t>
            </w:r>
            <w:proofErr w:type="spellEnd"/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77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9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19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3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983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1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18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0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2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25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62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9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975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7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8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33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9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553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0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7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151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8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347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7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171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2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5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4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40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5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48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7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35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0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4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57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992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0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70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53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94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21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8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1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413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2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58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903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15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2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802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0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78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2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3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3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6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8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1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5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3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16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18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52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0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4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3206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66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3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99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08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6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57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8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0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7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70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158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7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17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81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8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436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11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22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1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44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7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67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2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6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7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4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6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11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45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3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5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9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3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157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1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243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5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7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2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9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96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7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32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25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96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16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3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1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5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2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7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12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6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36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61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13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4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22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11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54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7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5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89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23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2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4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89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04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9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388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7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7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0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406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5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9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1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2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52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14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0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6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15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43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5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1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INT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1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8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5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05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89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9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17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5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37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9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9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8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4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8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578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5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15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0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7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URB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3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3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3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6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44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52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8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2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9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9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11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1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88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205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0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094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76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1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URB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44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E36E4E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6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3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77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1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48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499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3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332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4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6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3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0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3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5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1421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88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  <w:tr w:rsidR="00E36E4E" w:rsidRPr="00E36E4E" w:rsidTr="00F46760">
        <w:trPr>
          <w:trHeight w:val="300"/>
        </w:trPr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5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E4E" w:rsidRPr="00E36E4E" w:rsidRDefault="00E36E4E" w:rsidP="00E3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36E4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0.00000</w:t>
            </w:r>
          </w:p>
        </w:tc>
      </w:tr>
    </w:tbl>
    <w:p w:rsidR="00E36E4E" w:rsidRPr="00E36E4E" w:rsidRDefault="00F46760">
      <w:pPr>
        <w:rPr>
          <w:lang w:val="en-US"/>
        </w:rPr>
      </w:pPr>
      <w:r w:rsidRPr="00F46760">
        <w:rPr>
          <w:lang w:val="en-US"/>
        </w:rPr>
        <w:t xml:space="preserve">Significant </w:t>
      </w:r>
      <w:r w:rsidRPr="00F46760">
        <w:rPr>
          <w:i/>
          <w:lang w:val="en-US"/>
        </w:rPr>
        <w:t>P</w:t>
      </w:r>
      <w:r w:rsidRPr="00F46760">
        <w:rPr>
          <w:lang w:val="en-US"/>
        </w:rPr>
        <w:t>-values in bold.</w:t>
      </w:r>
    </w:p>
    <w:sectPr w:rsidR="00E36E4E" w:rsidRPr="00E36E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4E"/>
    <w:rsid w:val="000E5121"/>
    <w:rsid w:val="007B3112"/>
    <w:rsid w:val="00E36E4E"/>
    <w:rsid w:val="00F44A28"/>
    <w:rsid w:val="00F4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C2EB2"/>
  <w15:chartTrackingRefBased/>
  <w15:docId w15:val="{B360BB34-AD29-4E54-A8AD-0DC9FC9E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36E4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6E4E"/>
    <w:rPr>
      <w:color w:val="954F72"/>
      <w:u w:val="single"/>
    </w:rPr>
  </w:style>
  <w:style w:type="paragraph" w:customStyle="1" w:styleId="msonormal0">
    <w:name w:val="msonormal"/>
    <w:basedOn w:val="Normal"/>
    <w:rsid w:val="00E36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E36E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pt-BR"/>
    </w:rPr>
  </w:style>
  <w:style w:type="paragraph" w:customStyle="1" w:styleId="xl64">
    <w:name w:val="xl64"/>
    <w:basedOn w:val="Normal"/>
    <w:rsid w:val="00E36E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E36E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E36E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E36E4E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eastAsia="pt-BR"/>
    </w:rPr>
  </w:style>
  <w:style w:type="paragraph" w:customStyle="1" w:styleId="xl68">
    <w:name w:val="xl68"/>
    <w:basedOn w:val="Normal"/>
    <w:rsid w:val="00E36E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E36E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26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1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lke</dc:creator>
  <cp:keywords/>
  <dc:description/>
  <cp:lastModifiedBy>Andre Wilke</cp:lastModifiedBy>
  <cp:revision>4</cp:revision>
  <dcterms:created xsi:type="dcterms:W3CDTF">2016-10-11T01:52:00Z</dcterms:created>
  <dcterms:modified xsi:type="dcterms:W3CDTF">2016-10-11T18:13:00Z</dcterms:modified>
</cp:coreProperties>
</file>